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#01. Set the reference genome and software paths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REF=ref_genome.fa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sample=AQCN01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GATK=~/gatk-4.1.2.0/gatk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PLINK=~/plink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VCFTOOLS=~/vcftools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bcftools=~/bcftools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##02. Call SNPs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Run HaplotypeCaller in parallel for each sampl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java -Xmx4G -Djava.io.tmpdir=./Tmp/${sample}/ $GATK  HaplotypeCaller   -R    $REF_FA    -I    $BAM     --standard-min-confidence-threshold-for-calling    20    -native-pair-hmm-threads    1    --output-mode    EMIT_ALL_SITES    -ERC    GVCF    -O    ${sample}.gvcf.gz 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merge all sample gvcf to gvcf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gvcf_var=$(for i in `ls -d *`; do echo -e "--variant   ${sample}.gvcf.gz    \c"; done)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java  -Xmx32G     -Djava.io.tmpdir=./Tmp/    -jar    $GATK4    CombineGVCFs    -R    $REF    $gvcf_var    -O     All.gvcf.gz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gvcf    to    vcf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java    -Xmx32G     -Djava.io.tmpdir=./Tmp/   -jar    $GATK4    GenotypeGVCFs    -R    $REF    --include-non-variant-sites    true    -V     All.gvcf.gz    -O    All.raw.vcf.gz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# filter snps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java    -Xmx32G     -Djava.io.tmpdir=./Tmp/   -jar    $GATK4    SelectVariants    -R    $REF    -V    All.raw.vcf.gz    --select-type-to-include    SNP    -O    All.snp.vcf.gz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java    -Xmx32G     -Djava.io.tmpdir=./Tmp/  -jar    $GATK4    VariantFiltration    -R    $REF    -V    All.snp.vcf.gz    -O   All.filter_snp.vcf.gz    --filter-name    "SNP_filter"    --filter-expression   "QD &lt; 2.0 || MQ &lt; 40.0 || FS &gt; 60.0 || SOR &gt; 3.0 || MQRankSum &lt; -12.5 || ReadPosRankSum &lt; -8.0"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$VCFTOOLS</w:t>
      </w:r>
      <w:r w:rsidRPr="00512941">
        <w:rPr>
          <w:rFonts w:ascii="Times New Roman" w:hAnsi="Times New Roman" w:cs="Times New Roman"/>
          <w:sz w:val="24"/>
          <w:szCs w:val="24"/>
        </w:rPr>
        <w:tab/>
        <w:t>--gzvcf All.filter_snp.s1.vcf.gz --max-missing 0.9 --maf 0.05 --min-meanDP 5 --min-alleles 2 --max-alleles 2 --recode --recode-INFO-all --stdout | $bcftools view -Oz -o END.vcf.gz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#03. Population genetic analysis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split total vcf to group vcf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for Breed in ${Group_List[@]}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lastRenderedPageBreak/>
        <w:t>do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$bcftools    view    -S    $Breed.list  -m2 -M2    END.vcf.gz    -Oz    -o    $Breed.pre_filter.vcf.gz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$VCFTOOLS    --gzvcf    $Breed.pre_filter.vcf.gz    --min-meanDP  5     --max-missing 0.9  --maf 0.05 --min-alleles 2 --max-alleles 2 --recode --recode-INFO-all  --out    ./00.Group/$Breed; 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mv    ./00.Group/$Breed.recode.vcf    ./00.Group/$Breed.vcf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gzip    ./00.Group/$Breed.vcf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$bcftools    index    ./00.Group/$Breed.vcf.gz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1) PI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for Breed in ${Group_List[@]}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$VCFTOOLS    --gzvcf    ./00.Group/$Breed.vcf.gz    --window-pi    40000    --out    ./01.PI/$Breed.window-pi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2) FST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cd ./02.FST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Group_List_len=${#Group_List[@]}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for ((i=0;i&lt;=(Group_List_len-1);i++))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    for((j=i+1;j&lt;=(Group_List_len-1);j++))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    do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    $VCFTOOLS --gzvcf   ./00.Group/END.vcf.gz --fst-window-size 40000 --weir-fst-pop ./00.Group/${Group_List[$i]}.list --weir-fst-pop ./00.Group/${Group_List[$j]}.list  --out ./02.FST/${Group_List[$i]}.VS.${Group_List[$j]}.fst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    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3)Tajima'D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cd ./03.TajimaD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$VCFTOOLS --gzvcf ./00.Group/END.vcf.gz  --TajimaD 40000 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for Breed in ${Group_List[@]}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$VCFTOOLS    --gzvcf    ./00.Group/$Breed.vcf.gz --TajimaD 40000 --out ./03.TajimaD/$Breed.window-tajimaD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4)# LD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for Breed in ${Group_List[@]}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lastRenderedPageBreak/>
        <w:t xml:space="preserve">    $PopLDdecay   -InVCF    $Breed.vcf.gz    -OutStat    $Breed.Lddecay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PCA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$PLINK --vcf    END.vcf.gz   --make-bed   --dog   --out     SNP.ID.CHROM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/gcta_v1.94.0beta_linux/gcta64    --make-grm    --bfile  plink  --autosome-num  100  --out    plink.gcta 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/gcta_v1.94.0beta_linux/gcta64     --grm     plink.gcta    --pca    20    --out     plink.gcta;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# structur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for K in 2 3 4 5 6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 do admixture --cv SNP.ID.CHROM.bed $K | tee log${K}.out; done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 xml:space="preserve"># phylogenetic tree </w:t>
      </w:r>
    </w:p>
    <w:p w:rsidR="00512941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~/VCF2Dis-1.47/bin/VCF2Dis       -InPut       END.vcf.gz    -OutPut    01.p_dis.mat;</w:t>
      </w:r>
    </w:p>
    <w:p w:rsidR="0094145E" w:rsidRPr="00512941" w:rsidRDefault="00512941" w:rsidP="00512941">
      <w:pPr>
        <w:rPr>
          <w:rFonts w:ascii="Times New Roman" w:hAnsi="Times New Roman" w:cs="Times New Roman"/>
          <w:sz w:val="24"/>
          <w:szCs w:val="24"/>
        </w:rPr>
      </w:pPr>
      <w:r w:rsidRPr="00512941">
        <w:rPr>
          <w:rFonts w:ascii="Times New Roman" w:hAnsi="Times New Roman" w:cs="Times New Roman"/>
          <w:sz w:val="24"/>
          <w:szCs w:val="24"/>
        </w:rPr>
        <w:t>~/PHYLIPNEW-3.69.650/bin/fneighbor    -datafile    01.p_dis.mat    -outfile    02.tree.out    -matrixtype    s    -treetype    n    -outtreefile    03.tree.out.tre;</w:t>
      </w:r>
    </w:p>
    <w:sectPr w:rsidR="0094145E" w:rsidRPr="00512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41"/>
    <w:rsid w:val="00043444"/>
    <w:rsid w:val="00512941"/>
    <w:rsid w:val="0094145E"/>
    <w:rsid w:val="00B502B9"/>
    <w:rsid w:val="00C2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81A9"/>
  <w15:chartTrackingRefBased/>
  <w15:docId w15:val="{664D2A62-A133-4940-9B84-9E5FCC0D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29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29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9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9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9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9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9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9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29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2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2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29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29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29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29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29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29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29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2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9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2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9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29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9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29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2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29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29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凤娇</dc:creator>
  <cp:keywords/>
  <dc:description/>
  <cp:lastModifiedBy>马凤娇</cp:lastModifiedBy>
  <cp:revision>1</cp:revision>
  <dcterms:created xsi:type="dcterms:W3CDTF">2025-12-09T00:55:00Z</dcterms:created>
  <dcterms:modified xsi:type="dcterms:W3CDTF">2025-12-09T00:58:00Z</dcterms:modified>
</cp:coreProperties>
</file>